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CA3606" w14:textId="31AA7C8A" w:rsidR="00F533CD" w:rsidRDefault="00F533CD" w:rsidP="00F533CD">
      <w:pPr>
        <w:spacing w:after="0" w:line="480" w:lineRule="auto"/>
        <w:rPr>
          <w:rFonts w:ascii="Times New Roman" w:hAnsi="Times New Roman" w:cs="Times New Roman"/>
          <w:b/>
          <w:bCs/>
          <w:sz w:val="36"/>
          <w:szCs w:val="36"/>
          <w:shd w:val="clear" w:color="auto" w:fill="FFFFFF"/>
        </w:rPr>
      </w:pPr>
      <w:r w:rsidRPr="00283304">
        <w:rPr>
          <w:rFonts w:ascii="Times New Roman" w:hAnsi="Times New Roman" w:cs="Times New Roman"/>
          <w:b/>
          <w:bCs/>
          <w:sz w:val="36"/>
          <w:szCs w:val="36"/>
        </w:rPr>
        <w:t xml:space="preserve">Natural </w:t>
      </w:r>
      <w:r w:rsidRPr="00283304">
        <w:rPr>
          <w:rFonts w:ascii="Times New Roman" w:hAnsi="Times New Roman" w:cs="Times New Roman"/>
          <w:b/>
          <w:bCs/>
          <w:sz w:val="36"/>
          <w:szCs w:val="45"/>
        </w:rPr>
        <w:t>i</w:t>
      </w:r>
      <w:r w:rsidRPr="00283304">
        <w:rPr>
          <w:rFonts w:ascii="Times New Roman" w:hAnsi="Times New Roman" w:cs="Times New Roman"/>
          <w:b/>
          <w:bCs/>
          <w:sz w:val="36"/>
          <w:szCs w:val="36"/>
        </w:rPr>
        <w:t>nfection of parvovirus in</w:t>
      </w:r>
      <w:r w:rsidRPr="00283304">
        <w:rPr>
          <w:rFonts w:ascii="Times New Roman" w:hAnsi="Times New Roman" w:cs="Angsana New"/>
          <w:b/>
          <w:bCs/>
          <w:sz w:val="36"/>
          <w:szCs w:val="36"/>
          <w:cs/>
        </w:rPr>
        <w:t xml:space="preserve"> </w:t>
      </w:r>
      <w:r w:rsidRPr="00283304">
        <w:rPr>
          <w:rFonts w:ascii="Times New Roman" w:hAnsi="Times New Roman" w:cs="Times New Roman"/>
          <w:b/>
          <w:bCs/>
          <w:sz w:val="36"/>
          <w:szCs w:val="36"/>
        </w:rPr>
        <w:t xml:space="preserve">wild fishing cats </w:t>
      </w:r>
      <w:r w:rsidRPr="00283304">
        <w:rPr>
          <w:rFonts w:ascii="Times New Roman" w:hAnsi="Times New Roman" w:cs="Angsana New"/>
          <w:b/>
          <w:bCs/>
          <w:sz w:val="36"/>
          <w:szCs w:val="36"/>
          <w:cs/>
        </w:rPr>
        <w:t>(</w:t>
      </w:r>
      <w:r w:rsidRPr="00283304">
        <w:rPr>
          <w:rFonts w:ascii="Times New Roman" w:hAnsi="Times New Roman" w:cs="Times New Roman"/>
          <w:b/>
          <w:bCs/>
          <w:i/>
          <w:iCs/>
          <w:sz w:val="36"/>
          <w:szCs w:val="36"/>
          <w:shd w:val="clear" w:color="auto" w:fill="FFFFFF"/>
        </w:rPr>
        <w:t>Prionailurus viverrinus</w:t>
      </w:r>
      <w:r w:rsidRPr="00283304">
        <w:rPr>
          <w:rFonts w:ascii="Times New Roman" w:hAnsi="Times New Roman" w:cs="Angsana New"/>
          <w:b/>
          <w:bCs/>
          <w:i/>
          <w:iCs/>
          <w:sz w:val="36"/>
          <w:szCs w:val="36"/>
          <w:shd w:val="clear" w:color="auto" w:fill="FFFFFF"/>
          <w:cs/>
        </w:rPr>
        <w:t>)</w:t>
      </w:r>
      <w:r w:rsidRPr="00283304">
        <w:rPr>
          <w:rFonts w:ascii="Times New Roman" w:hAnsi="Times New Roman" w:cs="Times New Roman"/>
          <w:b/>
          <w:bCs/>
          <w:sz w:val="36"/>
          <w:szCs w:val="36"/>
          <w:shd w:val="clear" w:color="auto" w:fill="FFFFFF"/>
        </w:rPr>
        <w:t xml:space="preserve"> reveals extant viral localization in kidneys</w:t>
      </w:r>
    </w:p>
    <w:p w14:paraId="747896F7" w14:textId="77777777" w:rsidR="001775D7" w:rsidRPr="00283304" w:rsidRDefault="001775D7" w:rsidP="00F533CD">
      <w:pPr>
        <w:spacing w:after="0" w:line="480" w:lineRule="auto"/>
        <w:rPr>
          <w:rFonts w:ascii="Times New Roman" w:hAnsi="Times New Roman" w:cs="Times New Roman"/>
          <w:b/>
          <w:bCs/>
          <w:sz w:val="36"/>
          <w:szCs w:val="36"/>
          <w:shd w:val="clear" w:color="auto" w:fill="FFFFFF"/>
        </w:rPr>
      </w:pPr>
    </w:p>
    <w:p w14:paraId="0A385512" w14:textId="260C4137" w:rsidR="00F533CD" w:rsidRDefault="00F533C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775D7">
        <w:rPr>
          <w:rFonts w:ascii="Times New Roman" w:hAnsi="Times New Roman" w:cs="Times New Roman"/>
          <w:b/>
          <w:bCs/>
          <w:sz w:val="24"/>
          <w:szCs w:val="24"/>
        </w:rPr>
        <w:t xml:space="preserve">S1 Table. List of wildlife carnivore species enrolled in the retrospective study of CPPV-1 detection. </w:t>
      </w:r>
    </w:p>
    <w:p w14:paraId="3A0D7767" w14:textId="77777777" w:rsidR="001775D7" w:rsidRPr="001775D7" w:rsidRDefault="001775D7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4370"/>
        <w:gridCol w:w="875"/>
        <w:gridCol w:w="3374"/>
      </w:tblGrid>
      <w:tr w:rsidR="001775D7" w:rsidRPr="001775D7" w14:paraId="0B8D148E" w14:textId="77777777" w:rsidTr="001775D7">
        <w:tc>
          <w:tcPr>
            <w:tcW w:w="704" w:type="dxa"/>
          </w:tcPr>
          <w:p w14:paraId="7818F2FD" w14:textId="28620380" w:rsidR="00F533CD" w:rsidRPr="001775D7" w:rsidRDefault="00F533CD" w:rsidP="001775D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75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. </w:t>
            </w:r>
          </w:p>
        </w:tc>
        <w:tc>
          <w:tcPr>
            <w:tcW w:w="4370" w:type="dxa"/>
          </w:tcPr>
          <w:p w14:paraId="702EC6FF" w14:textId="42B1AA23" w:rsidR="00F533CD" w:rsidRPr="001775D7" w:rsidRDefault="00F533CD" w:rsidP="001775D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75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imal species</w:t>
            </w:r>
          </w:p>
        </w:tc>
        <w:tc>
          <w:tcPr>
            <w:tcW w:w="875" w:type="dxa"/>
          </w:tcPr>
          <w:p w14:paraId="4D9524D7" w14:textId="7BEF074D" w:rsidR="00F533CD" w:rsidRPr="001775D7" w:rsidRDefault="00F533CD" w:rsidP="001775D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75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. </w:t>
            </w:r>
          </w:p>
        </w:tc>
        <w:tc>
          <w:tcPr>
            <w:tcW w:w="3374" w:type="dxa"/>
          </w:tcPr>
          <w:p w14:paraId="6DB31DDA" w14:textId="44D8B6A0" w:rsidR="00F533CD" w:rsidRPr="001775D7" w:rsidRDefault="00F533CD" w:rsidP="001775D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75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imal species</w:t>
            </w:r>
          </w:p>
        </w:tc>
      </w:tr>
      <w:tr w:rsidR="001775D7" w:rsidRPr="001775D7" w14:paraId="2060FAF0" w14:textId="77777777" w:rsidTr="001775D7">
        <w:tc>
          <w:tcPr>
            <w:tcW w:w="704" w:type="dxa"/>
          </w:tcPr>
          <w:p w14:paraId="3E5A55D7" w14:textId="4FAFEE76" w:rsidR="00F533CD" w:rsidRPr="001775D7" w:rsidRDefault="00F533CD" w:rsidP="001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5D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4370" w:type="dxa"/>
          </w:tcPr>
          <w:p w14:paraId="2A9BF32C" w14:textId="7F1AB914" w:rsidR="00F533CD" w:rsidRPr="001775D7" w:rsidRDefault="00F533CD" w:rsidP="001775D7">
            <w:pPr>
              <w:spacing w:line="480" w:lineRule="auto"/>
              <w:rPr>
                <w:rFonts w:ascii="Times New Roman" w:hAnsi="Times New Roman"/>
                <w:i/>
                <w:iCs/>
                <w:sz w:val="24"/>
                <w:szCs w:val="24"/>
                <w:cs/>
              </w:rPr>
            </w:pPr>
            <w:r w:rsidRPr="001775D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Aonyx cinereus</w:t>
            </w:r>
          </w:p>
        </w:tc>
        <w:tc>
          <w:tcPr>
            <w:tcW w:w="875" w:type="dxa"/>
          </w:tcPr>
          <w:p w14:paraId="3BCC9F33" w14:textId="4968867F" w:rsidR="00F533CD" w:rsidRPr="001775D7" w:rsidRDefault="00F533CD" w:rsidP="001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5D7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3374" w:type="dxa"/>
          </w:tcPr>
          <w:p w14:paraId="3404348E" w14:textId="013656E5" w:rsidR="00F533CD" w:rsidRPr="001775D7" w:rsidRDefault="00F533CD" w:rsidP="001775D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75D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Panthera pardus</w:t>
            </w:r>
          </w:p>
        </w:tc>
      </w:tr>
      <w:tr w:rsidR="001775D7" w:rsidRPr="001775D7" w14:paraId="5C537003" w14:textId="77777777" w:rsidTr="001775D7">
        <w:tc>
          <w:tcPr>
            <w:tcW w:w="704" w:type="dxa"/>
          </w:tcPr>
          <w:p w14:paraId="43878A60" w14:textId="2B5BFF3B" w:rsidR="00F533CD" w:rsidRPr="001775D7" w:rsidRDefault="00F533CD" w:rsidP="001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5D7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4370" w:type="dxa"/>
          </w:tcPr>
          <w:p w14:paraId="41D45FC3" w14:textId="76D7F423" w:rsidR="00F533CD" w:rsidRPr="001775D7" w:rsidRDefault="00F533CD" w:rsidP="001775D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75D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Prionailurus viverrinus</w:t>
            </w:r>
          </w:p>
        </w:tc>
        <w:tc>
          <w:tcPr>
            <w:tcW w:w="875" w:type="dxa"/>
          </w:tcPr>
          <w:p w14:paraId="0B6AA258" w14:textId="13B11E91" w:rsidR="00F533CD" w:rsidRPr="001775D7" w:rsidRDefault="00F533CD" w:rsidP="001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5D7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3374" w:type="dxa"/>
          </w:tcPr>
          <w:p w14:paraId="14E2D008" w14:textId="164B74DB" w:rsidR="00F533CD" w:rsidRPr="001775D7" w:rsidRDefault="00F533CD" w:rsidP="001775D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75D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Panthera tigris</w:t>
            </w:r>
          </w:p>
        </w:tc>
      </w:tr>
      <w:tr w:rsidR="001775D7" w:rsidRPr="001775D7" w14:paraId="70384EAE" w14:textId="77777777" w:rsidTr="001775D7">
        <w:tc>
          <w:tcPr>
            <w:tcW w:w="704" w:type="dxa"/>
          </w:tcPr>
          <w:p w14:paraId="07FD0A45" w14:textId="62130F38" w:rsidR="00F533CD" w:rsidRPr="001775D7" w:rsidRDefault="00F533CD" w:rsidP="001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5D7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4370" w:type="dxa"/>
          </w:tcPr>
          <w:p w14:paraId="117FB11E" w14:textId="04F55A9C" w:rsidR="00F533CD" w:rsidRPr="001775D7" w:rsidRDefault="00F533CD" w:rsidP="001775D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75D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Paradoxurus hermaphroditus.</w:t>
            </w:r>
          </w:p>
        </w:tc>
        <w:tc>
          <w:tcPr>
            <w:tcW w:w="875" w:type="dxa"/>
          </w:tcPr>
          <w:p w14:paraId="6ABA7A47" w14:textId="2E300D60" w:rsidR="00F533CD" w:rsidRPr="001775D7" w:rsidRDefault="00F533CD" w:rsidP="001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5D7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3374" w:type="dxa"/>
          </w:tcPr>
          <w:p w14:paraId="0EF1E058" w14:textId="58377D3E" w:rsidR="00F533CD" w:rsidRPr="001775D7" w:rsidRDefault="00F533CD" w:rsidP="001775D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75D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Panthera tigris</w:t>
            </w:r>
            <w:r w:rsidRPr="001775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igris</w:t>
            </w:r>
          </w:p>
        </w:tc>
      </w:tr>
      <w:tr w:rsidR="001775D7" w:rsidRPr="001775D7" w14:paraId="48615182" w14:textId="77777777" w:rsidTr="001775D7">
        <w:tc>
          <w:tcPr>
            <w:tcW w:w="704" w:type="dxa"/>
          </w:tcPr>
          <w:p w14:paraId="3B2F6AB0" w14:textId="616FF70C" w:rsidR="00F533CD" w:rsidRPr="001775D7" w:rsidRDefault="00F533CD" w:rsidP="001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5D7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4370" w:type="dxa"/>
          </w:tcPr>
          <w:p w14:paraId="251CB6FC" w14:textId="46EF7C36" w:rsidR="00F533CD" w:rsidRPr="001775D7" w:rsidRDefault="00F533CD" w:rsidP="001775D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75D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Viverricula indica</w:t>
            </w:r>
          </w:p>
        </w:tc>
        <w:tc>
          <w:tcPr>
            <w:tcW w:w="875" w:type="dxa"/>
          </w:tcPr>
          <w:p w14:paraId="59A49B3E" w14:textId="653DDDE2" w:rsidR="00F533CD" w:rsidRPr="001775D7" w:rsidRDefault="00F533CD" w:rsidP="001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5D7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3374" w:type="dxa"/>
          </w:tcPr>
          <w:p w14:paraId="1AE46E1F" w14:textId="2CF8DE80" w:rsidR="00F533CD" w:rsidRPr="001775D7" w:rsidRDefault="001775D7" w:rsidP="001775D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cs/>
              </w:rPr>
            </w:pPr>
            <w:r w:rsidRPr="001775D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Panthera leo</w:t>
            </w:r>
          </w:p>
        </w:tc>
      </w:tr>
      <w:tr w:rsidR="001775D7" w:rsidRPr="001775D7" w14:paraId="4D825184" w14:textId="77777777" w:rsidTr="001775D7">
        <w:tc>
          <w:tcPr>
            <w:tcW w:w="704" w:type="dxa"/>
          </w:tcPr>
          <w:p w14:paraId="5880D58C" w14:textId="145C3901" w:rsidR="00F533CD" w:rsidRPr="001775D7" w:rsidRDefault="00F533CD" w:rsidP="001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5D7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4370" w:type="dxa"/>
          </w:tcPr>
          <w:p w14:paraId="618D3639" w14:textId="502D742A" w:rsidR="00F533CD" w:rsidRPr="001775D7" w:rsidRDefault="00F533CD" w:rsidP="001775D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75D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Herpestes javanicus</w:t>
            </w:r>
          </w:p>
        </w:tc>
        <w:tc>
          <w:tcPr>
            <w:tcW w:w="875" w:type="dxa"/>
          </w:tcPr>
          <w:p w14:paraId="016604CC" w14:textId="69962478" w:rsidR="00F533CD" w:rsidRPr="001775D7" w:rsidRDefault="00F533CD" w:rsidP="001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5D7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3374" w:type="dxa"/>
          </w:tcPr>
          <w:p w14:paraId="41D2C2A7" w14:textId="34DFB8C5" w:rsidR="00F533CD" w:rsidRPr="001775D7" w:rsidRDefault="001775D7" w:rsidP="001775D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75D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Neofelis nebulosa</w:t>
            </w:r>
          </w:p>
        </w:tc>
      </w:tr>
      <w:tr w:rsidR="001775D7" w:rsidRPr="001775D7" w14:paraId="660E920A" w14:textId="77777777" w:rsidTr="001775D7">
        <w:tc>
          <w:tcPr>
            <w:tcW w:w="704" w:type="dxa"/>
          </w:tcPr>
          <w:p w14:paraId="1B7E19E2" w14:textId="7445F4D7" w:rsidR="00F533CD" w:rsidRPr="001775D7" w:rsidRDefault="00F533CD" w:rsidP="001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5D7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4370" w:type="dxa"/>
          </w:tcPr>
          <w:p w14:paraId="4FB3C047" w14:textId="24D7B788" w:rsidR="00F533CD" w:rsidRPr="001775D7" w:rsidRDefault="00F533CD" w:rsidP="001775D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75D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Herpestes urva</w:t>
            </w:r>
          </w:p>
        </w:tc>
        <w:tc>
          <w:tcPr>
            <w:tcW w:w="875" w:type="dxa"/>
          </w:tcPr>
          <w:p w14:paraId="3DE44114" w14:textId="3CF67FC3" w:rsidR="00F533CD" w:rsidRPr="001775D7" w:rsidRDefault="00F533CD" w:rsidP="001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5D7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</w:p>
        </w:tc>
        <w:tc>
          <w:tcPr>
            <w:tcW w:w="3374" w:type="dxa"/>
          </w:tcPr>
          <w:p w14:paraId="78A17B92" w14:textId="383E540E" w:rsidR="00F533CD" w:rsidRPr="001775D7" w:rsidRDefault="001775D7" w:rsidP="001775D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75D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Panthera pardus delacourii</w:t>
            </w:r>
          </w:p>
        </w:tc>
      </w:tr>
      <w:tr w:rsidR="001775D7" w:rsidRPr="001775D7" w14:paraId="23202387" w14:textId="77777777" w:rsidTr="001775D7">
        <w:tc>
          <w:tcPr>
            <w:tcW w:w="704" w:type="dxa"/>
          </w:tcPr>
          <w:p w14:paraId="5805692A" w14:textId="5A9444E0" w:rsidR="00F533CD" w:rsidRPr="001775D7" w:rsidRDefault="00F533CD" w:rsidP="001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5D7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4370" w:type="dxa"/>
          </w:tcPr>
          <w:p w14:paraId="62A060CC" w14:textId="3BE4AB8B" w:rsidR="00F533CD" w:rsidRPr="001775D7" w:rsidRDefault="00F533CD" w:rsidP="001775D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cs/>
              </w:rPr>
            </w:pPr>
            <w:r w:rsidRPr="001775D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Genetta genetta</w:t>
            </w:r>
          </w:p>
        </w:tc>
        <w:tc>
          <w:tcPr>
            <w:tcW w:w="875" w:type="dxa"/>
          </w:tcPr>
          <w:p w14:paraId="3DAE6B92" w14:textId="3461330D" w:rsidR="00F533CD" w:rsidRPr="001775D7" w:rsidRDefault="00F533CD" w:rsidP="001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5D7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</w:p>
        </w:tc>
        <w:tc>
          <w:tcPr>
            <w:tcW w:w="3374" w:type="dxa"/>
          </w:tcPr>
          <w:p w14:paraId="6761845F" w14:textId="119A35E4" w:rsidR="00F533CD" w:rsidRPr="001775D7" w:rsidRDefault="001775D7" w:rsidP="001775D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75D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Panthera leo nubica</w:t>
            </w:r>
          </w:p>
        </w:tc>
      </w:tr>
      <w:tr w:rsidR="001775D7" w:rsidRPr="001775D7" w14:paraId="6A4E1DFB" w14:textId="77777777" w:rsidTr="001775D7">
        <w:tc>
          <w:tcPr>
            <w:tcW w:w="704" w:type="dxa"/>
          </w:tcPr>
          <w:p w14:paraId="54DA1A3D" w14:textId="31C457E2" w:rsidR="00F533CD" w:rsidRPr="001775D7" w:rsidRDefault="00F533CD" w:rsidP="001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5D7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4370" w:type="dxa"/>
          </w:tcPr>
          <w:p w14:paraId="4E2D8A60" w14:textId="4E606545" w:rsidR="00F533CD" w:rsidRPr="001775D7" w:rsidRDefault="00F533CD" w:rsidP="001775D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75D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Arctogalidia trivirgata</w:t>
            </w:r>
          </w:p>
        </w:tc>
        <w:tc>
          <w:tcPr>
            <w:tcW w:w="875" w:type="dxa"/>
          </w:tcPr>
          <w:p w14:paraId="44226289" w14:textId="54C8C5D4" w:rsidR="00F533CD" w:rsidRPr="001775D7" w:rsidRDefault="00F533CD" w:rsidP="001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5D7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</w:p>
        </w:tc>
        <w:tc>
          <w:tcPr>
            <w:tcW w:w="3374" w:type="dxa"/>
          </w:tcPr>
          <w:p w14:paraId="762AFD8E" w14:textId="00747441" w:rsidR="00F533CD" w:rsidRPr="001775D7" w:rsidRDefault="001775D7" w:rsidP="001775D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75D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 Arctocephalus pusillus</w:t>
            </w:r>
          </w:p>
        </w:tc>
      </w:tr>
      <w:tr w:rsidR="001775D7" w:rsidRPr="001775D7" w14:paraId="2A9BDE7F" w14:textId="77777777" w:rsidTr="001775D7">
        <w:tc>
          <w:tcPr>
            <w:tcW w:w="704" w:type="dxa"/>
          </w:tcPr>
          <w:p w14:paraId="51E10784" w14:textId="5949A9A5" w:rsidR="00F533CD" w:rsidRPr="001775D7" w:rsidRDefault="00F533CD" w:rsidP="001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5D7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4370" w:type="dxa"/>
          </w:tcPr>
          <w:p w14:paraId="40EA2AEB" w14:textId="10C5C045" w:rsidR="00F533CD" w:rsidRPr="001775D7" w:rsidRDefault="00F533CD" w:rsidP="001775D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75D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Paguma larvata</w:t>
            </w:r>
          </w:p>
        </w:tc>
        <w:tc>
          <w:tcPr>
            <w:tcW w:w="875" w:type="dxa"/>
          </w:tcPr>
          <w:p w14:paraId="727D5CA6" w14:textId="32B1524F" w:rsidR="00F533CD" w:rsidRPr="001775D7" w:rsidRDefault="00F533CD" w:rsidP="001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5D7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</w:p>
        </w:tc>
        <w:tc>
          <w:tcPr>
            <w:tcW w:w="3374" w:type="dxa"/>
          </w:tcPr>
          <w:p w14:paraId="4E583FFE" w14:textId="39EC3780" w:rsidR="00F533CD" w:rsidRPr="001775D7" w:rsidRDefault="001775D7" w:rsidP="001775D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75D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Prionailurus bengalensis</w:t>
            </w:r>
          </w:p>
        </w:tc>
      </w:tr>
      <w:tr w:rsidR="001775D7" w:rsidRPr="001775D7" w14:paraId="1D9CC726" w14:textId="77777777" w:rsidTr="001775D7">
        <w:tc>
          <w:tcPr>
            <w:tcW w:w="704" w:type="dxa"/>
          </w:tcPr>
          <w:p w14:paraId="38B38534" w14:textId="46F824AA" w:rsidR="00F533CD" w:rsidRPr="001775D7" w:rsidRDefault="00F533CD" w:rsidP="001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5D7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4370" w:type="dxa"/>
          </w:tcPr>
          <w:p w14:paraId="5A09F847" w14:textId="4BBBBAE0" w:rsidR="00F533CD" w:rsidRPr="001775D7" w:rsidRDefault="00F533CD" w:rsidP="001775D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75D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Otocyon megalotis</w:t>
            </w:r>
          </w:p>
        </w:tc>
        <w:tc>
          <w:tcPr>
            <w:tcW w:w="875" w:type="dxa"/>
          </w:tcPr>
          <w:p w14:paraId="4B869435" w14:textId="2009199A" w:rsidR="00F533CD" w:rsidRPr="001775D7" w:rsidRDefault="00F533CD" w:rsidP="001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5D7"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</w:p>
        </w:tc>
        <w:tc>
          <w:tcPr>
            <w:tcW w:w="3374" w:type="dxa"/>
          </w:tcPr>
          <w:p w14:paraId="04F09BFC" w14:textId="6FFCACBA" w:rsidR="00F533CD" w:rsidRPr="001775D7" w:rsidRDefault="001775D7" w:rsidP="001775D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75D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Prionailurus planiceps</w:t>
            </w:r>
          </w:p>
        </w:tc>
      </w:tr>
      <w:tr w:rsidR="001775D7" w:rsidRPr="001775D7" w14:paraId="44FD9C28" w14:textId="77777777" w:rsidTr="001775D7">
        <w:tc>
          <w:tcPr>
            <w:tcW w:w="704" w:type="dxa"/>
          </w:tcPr>
          <w:p w14:paraId="2290C3EA" w14:textId="0C70E126" w:rsidR="00F533CD" w:rsidRPr="001775D7" w:rsidRDefault="00F533CD" w:rsidP="001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5D7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4370" w:type="dxa"/>
          </w:tcPr>
          <w:p w14:paraId="26B8A9F2" w14:textId="58F7019A" w:rsidR="00F533CD" w:rsidRPr="001775D7" w:rsidRDefault="00F533CD" w:rsidP="001775D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cs/>
              </w:rPr>
            </w:pPr>
            <w:r w:rsidRPr="001775D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Vulpes vulpes</w:t>
            </w:r>
          </w:p>
        </w:tc>
        <w:tc>
          <w:tcPr>
            <w:tcW w:w="875" w:type="dxa"/>
          </w:tcPr>
          <w:p w14:paraId="155C7CC3" w14:textId="6E5886A7" w:rsidR="00F533CD" w:rsidRPr="001775D7" w:rsidRDefault="00F533CD" w:rsidP="001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5D7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</w:p>
        </w:tc>
        <w:tc>
          <w:tcPr>
            <w:tcW w:w="3374" w:type="dxa"/>
          </w:tcPr>
          <w:p w14:paraId="182B0222" w14:textId="2D1865D8" w:rsidR="00F533CD" w:rsidRPr="001775D7" w:rsidRDefault="001775D7" w:rsidP="001775D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75D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Helarctos malayanus</w:t>
            </w:r>
          </w:p>
        </w:tc>
      </w:tr>
      <w:tr w:rsidR="001775D7" w:rsidRPr="001775D7" w14:paraId="7B7A6C63" w14:textId="77777777" w:rsidTr="001775D7">
        <w:tc>
          <w:tcPr>
            <w:tcW w:w="704" w:type="dxa"/>
          </w:tcPr>
          <w:p w14:paraId="505C8126" w14:textId="3B0C7ED7" w:rsidR="00F533CD" w:rsidRPr="001775D7" w:rsidRDefault="00F533CD" w:rsidP="001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5D7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4370" w:type="dxa"/>
          </w:tcPr>
          <w:p w14:paraId="07D367C0" w14:textId="16F69F3B" w:rsidR="00F533CD" w:rsidRPr="001775D7" w:rsidRDefault="00F533CD" w:rsidP="001775D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75D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Canis aureus</w:t>
            </w:r>
          </w:p>
        </w:tc>
        <w:tc>
          <w:tcPr>
            <w:tcW w:w="875" w:type="dxa"/>
          </w:tcPr>
          <w:p w14:paraId="543FD52A" w14:textId="66950B3C" w:rsidR="00F533CD" w:rsidRPr="001775D7" w:rsidRDefault="00F533CD" w:rsidP="001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5D7"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</w:p>
        </w:tc>
        <w:tc>
          <w:tcPr>
            <w:tcW w:w="3374" w:type="dxa"/>
          </w:tcPr>
          <w:p w14:paraId="2FE190BD" w14:textId="3F1316CB" w:rsidR="00F533CD" w:rsidRPr="001775D7" w:rsidRDefault="001775D7" w:rsidP="001775D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75D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Crocuta crocuta)</w:t>
            </w:r>
          </w:p>
        </w:tc>
      </w:tr>
      <w:tr w:rsidR="001775D7" w:rsidRPr="001775D7" w14:paraId="759F1690" w14:textId="77777777" w:rsidTr="001775D7">
        <w:tc>
          <w:tcPr>
            <w:tcW w:w="704" w:type="dxa"/>
          </w:tcPr>
          <w:p w14:paraId="229D07FB" w14:textId="2660CC06" w:rsidR="00F533CD" w:rsidRPr="001775D7" w:rsidRDefault="00F533CD" w:rsidP="001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5D7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4370" w:type="dxa"/>
          </w:tcPr>
          <w:p w14:paraId="7D47DEF4" w14:textId="7FA6155C" w:rsidR="00F533CD" w:rsidRPr="001775D7" w:rsidRDefault="00F533CD" w:rsidP="001775D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75D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Felis chaus</w:t>
            </w:r>
          </w:p>
        </w:tc>
        <w:tc>
          <w:tcPr>
            <w:tcW w:w="875" w:type="dxa"/>
          </w:tcPr>
          <w:p w14:paraId="49412E60" w14:textId="12912F97" w:rsidR="00F533CD" w:rsidRPr="001775D7" w:rsidRDefault="00F533CD" w:rsidP="001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5D7"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</w:p>
        </w:tc>
        <w:tc>
          <w:tcPr>
            <w:tcW w:w="3374" w:type="dxa"/>
          </w:tcPr>
          <w:p w14:paraId="649CFCE7" w14:textId="19B82A20" w:rsidR="00F533CD" w:rsidRPr="001775D7" w:rsidRDefault="001775D7" w:rsidP="001775D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75D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 Vulpes zerda</w:t>
            </w:r>
          </w:p>
        </w:tc>
      </w:tr>
      <w:tr w:rsidR="001775D7" w:rsidRPr="001775D7" w14:paraId="46073B37" w14:textId="77777777" w:rsidTr="001775D7">
        <w:tc>
          <w:tcPr>
            <w:tcW w:w="704" w:type="dxa"/>
          </w:tcPr>
          <w:p w14:paraId="73317AAF" w14:textId="2F620E1A" w:rsidR="00F533CD" w:rsidRPr="001775D7" w:rsidRDefault="00F533CD" w:rsidP="001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5D7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4370" w:type="dxa"/>
          </w:tcPr>
          <w:p w14:paraId="4C3C8CD3" w14:textId="547EBC30" w:rsidR="00F533CD" w:rsidRPr="001775D7" w:rsidRDefault="00F533CD" w:rsidP="001775D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75D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Panthera tigris altaica</w:t>
            </w:r>
          </w:p>
        </w:tc>
        <w:tc>
          <w:tcPr>
            <w:tcW w:w="875" w:type="dxa"/>
          </w:tcPr>
          <w:p w14:paraId="49F3613B" w14:textId="77777777" w:rsidR="00F533CD" w:rsidRPr="001775D7" w:rsidRDefault="00F533CD" w:rsidP="001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74" w:type="dxa"/>
          </w:tcPr>
          <w:p w14:paraId="18E5E176" w14:textId="77777777" w:rsidR="00F533CD" w:rsidRPr="001775D7" w:rsidRDefault="00F533CD" w:rsidP="001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919B6BE" w14:textId="2A0E8606" w:rsidR="00F533CD" w:rsidRPr="00F533CD" w:rsidRDefault="00F533C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F533CD" w:rsidRPr="00F533CD" w:rsidSect="00F533CD">
      <w:pgSz w:w="11906" w:h="16838" w:code="9"/>
      <w:pgMar w:top="1440" w:right="1133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altName w:val="Angsana New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3CD"/>
    <w:rsid w:val="001775D7"/>
    <w:rsid w:val="002860EC"/>
    <w:rsid w:val="00BD5D2F"/>
    <w:rsid w:val="00EF6EC9"/>
    <w:rsid w:val="00F53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D0741"/>
  <w15:chartTrackingRefBased/>
  <w15:docId w15:val="{F87BF3B5-7EE7-4B47-954B-E0FF5322D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33CD"/>
    <w:pPr>
      <w:spacing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533CD"/>
  </w:style>
  <w:style w:type="table" w:styleId="TableGrid">
    <w:name w:val="Table Grid"/>
    <w:basedOn w:val="TableNormal"/>
    <w:uiPriority w:val="39"/>
    <w:rsid w:val="00F533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75D7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75D7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tchai P.</dc:creator>
  <cp:keywords/>
  <dc:description/>
  <cp:lastModifiedBy>chn off29</cp:lastModifiedBy>
  <cp:revision>2</cp:revision>
  <dcterms:created xsi:type="dcterms:W3CDTF">2021-01-07T11:22:00Z</dcterms:created>
  <dcterms:modified xsi:type="dcterms:W3CDTF">2021-02-23T11:25:00Z</dcterms:modified>
</cp:coreProperties>
</file>